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849"/>
        <w:tblW w:w="10705" w:type="dxa"/>
        <w:jc w:val="center"/>
        <w:tblLook w:val="04A0" w:firstRow="1" w:lastRow="0" w:firstColumn="1" w:lastColumn="0" w:noHBand="0" w:noVBand="1"/>
      </w:tblPr>
      <w:tblGrid>
        <w:gridCol w:w="1975"/>
        <w:gridCol w:w="1530"/>
        <w:gridCol w:w="3330"/>
        <w:gridCol w:w="1717"/>
        <w:gridCol w:w="756"/>
        <w:gridCol w:w="1397"/>
      </w:tblGrid>
      <w:tr w:rsidR="00CE195D" w:rsidRPr="000D0D78" w14:paraId="7F10FAE7" w14:textId="1E003487" w:rsidTr="009C7C52">
        <w:trPr>
          <w:trHeight w:val="288"/>
          <w:jc w:val="center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89C42" w14:textId="77777777" w:rsidR="00CE195D" w:rsidRPr="000D0D78" w:rsidRDefault="00CE195D" w:rsidP="00BC64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D0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ubdimens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F6DA2" w14:textId="77777777" w:rsidR="00CE195D" w:rsidRPr="000D0D78" w:rsidRDefault="00CE195D" w:rsidP="00BC6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D0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umber of added items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0DE200" w14:textId="5DC4FE4F" w:rsidR="00CE195D" w:rsidRPr="000D0D78" w:rsidRDefault="00CE195D" w:rsidP="00BC6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D0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spect</w:t>
            </w:r>
            <w:r w:rsidR="00E7579B" w:rsidRPr="000D0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0D0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of assessment</w:t>
            </w:r>
            <w:r w:rsidR="00D43669" w:rsidRPr="000D0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of </w:t>
            </w:r>
            <w:r w:rsidR="00832475" w:rsidRPr="000D0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the </w:t>
            </w:r>
            <w:r w:rsidR="00D43669" w:rsidRPr="000D0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dded items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40779" w14:textId="77777777" w:rsidR="00CE195D" w:rsidRPr="000D0D78" w:rsidRDefault="00CE195D" w:rsidP="00BC6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D0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 number of items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F6EF8" w14:textId="77777777" w:rsidR="00CE195D" w:rsidRPr="000D0D78" w:rsidRDefault="00CE195D" w:rsidP="00BC6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D0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α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EBF1FF" w14:textId="6E829D36" w:rsidR="00CE195D" w:rsidRPr="000D0D78" w:rsidRDefault="00CE195D" w:rsidP="00BC6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0D0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Overall HK-LS </w:t>
            </w:r>
            <w:r w:rsidR="00DC1E22" w:rsidRPr="000D0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Pr="000D0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α</w:t>
            </w:r>
            <w:r w:rsidR="00DC1E22" w:rsidRPr="000D0D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:rsidR="00CE195D" w:rsidRPr="00F3365F" w14:paraId="736A19D5" w14:textId="5EAF6AAC" w:rsidTr="009C7C52">
        <w:trPr>
          <w:trHeight w:val="288"/>
          <w:jc w:val="center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675D1" w14:textId="77777777" w:rsidR="00CE195D" w:rsidRPr="00F3365F" w:rsidRDefault="00CE195D" w:rsidP="00BC6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36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ease defini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29D2E" w14:textId="77777777" w:rsidR="00CE195D" w:rsidRPr="00F3365F" w:rsidRDefault="00CE195D" w:rsidP="00BC6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36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A4C7C6" w14:textId="77777777" w:rsidR="00CE195D" w:rsidRPr="00F3365F" w:rsidRDefault="00CE195D" w:rsidP="00BC6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36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solated systolic hypertension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0DD82" w14:textId="77777777" w:rsidR="00CE195D" w:rsidRPr="00F3365F" w:rsidRDefault="00CE195D" w:rsidP="00BC6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36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E9154" w14:textId="77777777" w:rsidR="00CE195D" w:rsidRPr="00F3365F" w:rsidRDefault="00CE195D" w:rsidP="00BC6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36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2</w:t>
            </w:r>
          </w:p>
        </w:tc>
        <w:tc>
          <w:tcPr>
            <w:tcW w:w="1397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A9C3AAE" w14:textId="13583B81" w:rsidR="00CE195D" w:rsidRPr="00F3365F" w:rsidRDefault="00CE195D" w:rsidP="00BC6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36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2</w:t>
            </w:r>
          </w:p>
        </w:tc>
      </w:tr>
      <w:tr w:rsidR="00CE195D" w:rsidRPr="00F3365F" w14:paraId="608F3A11" w14:textId="2683D1CC" w:rsidTr="009C7C52">
        <w:trPr>
          <w:trHeight w:val="288"/>
          <w:jc w:val="center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07A3A" w14:textId="0DD70F39" w:rsidR="00CE195D" w:rsidRPr="00F3365F" w:rsidRDefault="00CE195D" w:rsidP="00BC6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36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cal treatm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DC6CF" w14:textId="6641698C" w:rsidR="00CE195D" w:rsidRPr="00F3365F" w:rsidRDefault="00CE195D" w:rsidP="00BC6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36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50AE77" w14:textId="76A865AD" w:rsidR="00CE195D" w:rsidRPr="00F3365F" w:rsidRDefault="00CE195D" w:rsidP="00BC6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36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applicable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1FF12" w14:textId="18D96AC9" w:rsidR="00CE195D" w:rsidRPr="00F3365F" w:rsidRDefault="00CE195D" w:rsidP="00BC6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36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32855" w14:textId="08C8F0AC" w:rsidR="00CE195D" w:rsidRPr="00F3365F" w:rsidRDefault="00CE195D" w:rsidP="00BC6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36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944CA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0</w:t>
            </w:r>
          </w:p>
        </w:tc>
        <w:tc>
          <w:tcPr>
            <w:tcW w:w="139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A143582" w14:textId="77777777" w:rsidR="00CE195D" w:rsidRPr="00F3365F" w:rsidRDefault="00CE195D" w:rsidP="00BC6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E195D" w:rsidRPr="00F3365F" w14:paraId="2E7EAB40" w14:textId="6455911E" w:rsidTr="009C7C52">
        <w:trPr>
          <w:trHeight w:val="288"/>
          <w:jc w:val="center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92111" w14:textId="698F547E" w:rsidR="00CE195D" w:rsidRPr="00F3365F" w:rsidRDefault="00CE195D" w:rsidP="00BC6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36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rug complianc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6960A" w14:textId="767B01B7" w:rsidR="00CE195D" w:rsidRPr="00F3365F" w:rsidRDefault="00CE195D" w:rsidP="00BC6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36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76EA0E" w14:textId="3D079822" w:rsidR="00CE195D" w:rsidRPr="00F3365F" w:rsidRDefault="00CE195D" w:rsidP="00BC6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36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applicable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DEE8E" w14:textId="67E24E80" w:rsidR="00CE195D" w:rsidRPr="00F3365F" w:rsidRDefault="00CE195D" w:rsidP="00BC6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36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5A4C4" w14:textId="60705045" w:rsidR="00CE195D" w:rsidRPr="00F3365F" w:rsidRDefault="00CE195D" w:rsidP="00BC6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36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4</w:t>
            </w:r>
          </w:p>
        </w:tc>
        <w:tc>
          <w:tcPr>
            <w:tcW w:w="139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1AD2462" w14:textId="77777777" w:rsidR="00CE195D" w:rsidRPr="00F3365F" w:rsidRDefault="00CE195D" w:rsidP="00BC6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E195D" w:rsidRPr="00F3365F" w14:paraId="5B22663E" w14:textId="2A59A070" w:rsidTr="009C7C52">
        <w:trPr>
          <w:trHeight w:val="288"/>
          <w:jc w:val="center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DE3CF" w14:textId="77777777" w:rsidR="00CE195D" w:rsidRPr="00F3365F" w:rsidRDefault="00CE195D" w:rsidP="00BC6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36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festy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9578A" w14:textId="77777777" w:rsidR="00CE195D" w:rsidRPr="00F3365F" w:rsidRDefault="00CE195D" w:rsidP="00BC6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36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300CB8" w14:textId="28178ABF" w:rsidR="00CE195D" w:rsidRPr="00F3365F" w:rsidRDefault="00CE195D" w:rsidP="00BC6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36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Risk of </w:t>
            </w:r>
            <w:r w:rsidR="0083247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creased </w:t>
            </w:r>
            <w:r w:rsidRPr="00F336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alt consumption, </w:t>
            </w:r>
            <w:proofErr w:type="gramStart"/>
            <w:r w:rsidRPr="00F336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besity</w:t>
            </w:r>
            <w:proofErr w:type="gramEnd"/>
            <w:r w:rsidRPr="00F336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nd the recommended time for exercise per week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4C28A" w14:textId="77777777" w:rsidR="00CE195D" w:rsidRPr="00F3365F" w:rsidRDefault="00CE195D" w:rsidP="00BC6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36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7FDD9" w14:textId="77777777" w:rsidR="00CE195D" w:rsidRPr="00F3365F" w:rsidRDefault="00CE195D" w:rsidP="00BC6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36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62</w:t>
            </w:r>
          </w:p>
        </w:tc>
        <w:tc>
          <w:tcPr>
            <w:tcW w:w="139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B6CC48D" w14:textId="77777777" w:rsidR="00CE195D" w:rsidRPr="00F3365F" w:rsidRDefault="00CE195D" w:rsidP="00BC6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E195D" w:rsidRPr="00F3365F" w14:paraId="0D8494DB" w14:textId="26BD233A" w:rsidTr="009C7C52">
        <w:trPr>
          <w:trHeight w:val="288"/>
          <w:jc w:val="center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678A9" w14:textId="59E30D3E" w:rsidR="00CE195D" w:rsidRPr="00F3365F" w:rsidRDefault="00CE195D" w:rsidP="00BC6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36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e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FBFFD" w14:textId="67FDC2DD" w:rsidR="00CE195D" w:rsidRPr="00F3365F" w:rsidRDefault="00CE195D" w:rsidP="00BC6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36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F52985" w14:textId="26FF6F7B" w:rsidR="00CE195D" w:rsidRPr="00F3365F" w:rsidRDefault="00CE195D" w:rsidP="00D4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36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applicable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6C0A4" w14:textId="6FEA73A7" w:rsidR="00CE195D" w:rsidRPr="00F3365F" w:rsidRDefault="00CE195D" w:rsidP="00BC6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36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90794" w14:textId="08199B05" w:rsidR="00CE195D" w:rsidRPr="00F3365F" w:rsidRDefault="00CE195D" w:rsidP="00BC6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36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5</w:t>
            </w:r>
          </w:p>
        </w:tc>
        <w:tc>
          <w:tcPr>
            <w:tcW w:w="1397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0FD1EEB" w14:textId="77777777" w:rsidR="00CE195D" w:rsidRPr="00F3365F" w:rsidRDefault="00CE195D" w:rsidP="00BC6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E195D" w:rsidRPr="00F3365F" w14:paraId="1518DC59" w14:textId="4997F5B6" w:rsidTr="009C7C52">
        <w:trPr>
          <w:trHeight w:val="288"/>
          <w:jc w:val="center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8CE04" w14:textId="01D512DD" w:rsidR="00CE195D" w:rsidRPr="00F3365F" w:rsidRDefault="00CE195D" w:rsidP="00BC6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36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mplication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44CD0" w14:textId="66CF6190" w:rsidR="00CE195D" w:rsidRPr="00F3365F" w:rsidRDefault="00CE195D" w:rsidP="00BC6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36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E3ADD6" w14:textId="00780EB8" w:rsidR="00CE195D" w:rsidRPr="00F3365F" w:rsidRDefault="00CE195D" w:rsidP="00D43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36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t applicable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0E89E" w14:textId="1063CC73" w:rsidR="00CE195D" w:rsidRPr="00F3365F" w:rsidRDefault="00CE195D" w:rsidP="00BC6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36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8FB99" w14:textId="2023896B" w:rsidR="00CE195D" w:rsidRPr="00F3365F" w:rsidRDefault="00CE195D" w:rsidP="00BC6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36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7</w:t>
            </w:r>
          </w:p>
        </w:tc>
        <w:tc>
          <w:tcPr>
            <w:tcW w:w="139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BA26E0" w14:textId="77777777" w:rsidR="00CE195D" w:rsidRPr="00F3365F" w:rsidRDefault="00CE195D" w:rsidP="00BC64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3365F" w:rsidRPr="00F3365F" w14:paraId="4838722F" w14:textId="31723E76" w:rsidTr="009C7C52">
        <w:trPr>
          <w:trHeight w:val="288"/>
          <w:jc w:val="center"/>
        </w:trPr>
        <w:tc>
          <w:tcPr>
            <w:tcW w:w="1070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D2FB9A" w14:textId="4CCD4D02" w:rsidR="00F3365F" w:rsidRPr="00F3365F" w:rsidRDefault="00F3365F" w:rsidP="00F3365F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3365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α: Cronbach's alpha.</w:t>
            </w:r>
          </w:p>
        </w:tc>
      </w:tr>
    </w:tbl>
    <w:p w14:paraId="1ADC3979" w14:textId="2AB2C7DD" w:rsidR="003109B8" w:rsidRDefault="00AD4B85" w:rsidP="00AD4B85">
      <w:pPr>
        <w:spacing w:after="120" w:line="240" w:lineRule="auto"/>
        <w:rPr>
          <w:rFonts w:asciiTheme="majorBidi" w:hAnsiTheme="majorBidi" w:cstheme="majorBidi"/>
          <w:sz w:val="24"/>
          <w:szCs w:val="24"/>
        </w:rPr>
      </w:pPr>
      <w:r w:rsidRPr="00AD4B85">
        <w:rPr>
          <w:rFonts w:asciiTheme="majorBidi" w:hAnsiTheme="majorBidi" w:cstheme="majorBidi"/>
          <w:sz w:val="24"/>
          <w:szCs w:val="24"/>
        </w:rPr>
        <w:t xml:space="preserve">S3 Table: Modifications applied to the </w:t>
      </w:r>
      <w:r w:rsidR="00D43669">
        <w:rPr>
          <w:rFonts w:asciiTheme="majorBidi" w:hAnsiTheme="majorBidi" w:cstheme="majorBidi"/>
          <w:sz w:val="24"/>
          <w:szCs w:val="24"/>
        </w:rPr>
        <w:t>HK-LS.</w:t>
      </w:r>
    </w:p>
    <w:p w14:paraId="09EE1A05" w14:textId="77777777" w:rsidR="00F3365F" w:rsidRPr="00F3365F" w:rsidRDefault="00F3365F" w:rsidP="00F3365F">
      <w:pPr>
        <w:rPr>
          <w:rFonts w:asciiTheme="majorBidi" w:hAnsiTheme="majorBidi" w:cstheme="majorBidi"/>
          <w:sz w:val="24"/>
          <w:szCs w:val="24"/>
        </w:rPr>
      </w:pPr>
    </w:p>
    <w:p w14:paraId="550AA53B" w14:textId="77777777" w:rsidR="00F3365F" w:rsidRPr="00F3365F" w:rsidRDefault="00F3365F" w:rsidP="00F3365F">
      <w:pPr>
        <w:rPr>
          <w:rFonts w:asciiTheme="majorBidi" w:hAnsiTheme="majorBidi" w:cstheme="majorBidi"/>
          <w:sz w:val="24"/>
          <w:szCs w:val="24"/>
        </w:rPr>
      </w:pPr>
    </w:p>
    <w:p w14:paraId="6A0E7F33" w14:textId="77777777" w:rsidR="00F3365F" w:rsidRPr="00F3365F" w:rsidRDefault="00F3365F" w:rsidP="00F3365F">
      <w:pPr>
        <w:rPr>
          <w:rFonts w:asciiTheme="majorBidi" w:hAnsiTheme="majorBidi" w:cstheme="majorBidi"/>
          <w:sz w:val="24"/>
          <w:szCs w:val="24"/>
        </w:rPr>
      </w:pPr>
    </w:p>
    <w:p w14:paraId="377398AA" w14:textId="77777777" w:rsidR="00F3365F" w:rsidRPr="00F3365F" w:rsidRDefault="00F3365F" w:rsidP="00F3365F">
      <w:pPr>
        <w:rPr>
          <w:rFonts w:asciiTheme="majorBidi" w:hAnsiTheme="majorBidi" w:cstheme="majorBidi"/>
          <w:sz w:val="24"/>
          <w:szCs w:val="24"/>
        </w:rPr>
      </w:pPr>
    </w:p>
    <w:p w14:paraId="70BB457E" w14:textId="77777777" w:rsidR="00F3365F" w:rsidRPr="00F3365F" w:rsidRDefault="00F3365F" w:rsidP="00F3365F">
      <w:pPr>
        <w:rPr>
          <w:rFonts w:asciiTheme="majorBidi" w:hAnsiTheme="majorBidi" w:cstheme="majorBidi"/>
          <w:sz w:val="24"/>
          <w:szCs w:val="24"/>
        </w:rPr>
      </w:pPr>
    </w:p>
    <w:p w14:paraId="712CF24E" w14:textId="77777777" w:rsidR="00F3365F" w:rsidRPr="00F3365F" w:rsidRDefault="00F3365F" w:rsidP="00F3365F">
      <w:pPr>
        <w:rPr>
          <w:rFonts w:asciiTheme="majorBidi" w:hAnsiTheme="majorBidi" w:cstheme="majorBidi"/>
          <w:sz w:val="24"/>
          <w:szCs w:val="24"/>
        </w:rPr>
      </w:pPr>
    </w:p>
    <w:sectPr w:rsidR="00F3365F" w:rsidRPr="00F336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5AF"/>
    <w:rsid w:val="00090876"/>
    <w:rsid w:val="000D0D78"/>
    <w:rsid w:val="003109B8"/>
    <w:rsid w:val="00614C3D"/>
    <w:rsid w:val="007415AF"/>
    <w:rsid w:val="007447F6"/>
    <w:rsid w:val="007752B5"/>
    <w:rsid w:val="00832475"/>
    <w:rsid w:val="008D3FF9"/>
    <w:rsid w:val="00944CA6"/>
    <w:rsid w:val="009C7C52"/>
    <w:rsid w:val="009E6051"/>
    <w:rsid w:val="00AD4B85"/>
    <w:rsid w:val="00BC6401"/>
    <w:rsid w:val="00CD5405"/>
    <w:rsid w:val="00CE195D"/>
    <w:rsid w:val="00D43669"/>
    <w:rsid w:val="00DC1E22"/>
    <w:rsid w:val="00E7579B"/>
    <w:rsid w:val="00F33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FD123"/>
  <w15:chartTrackingRefBased/>
  <w15:docId w15:val="{732A6164-6286-438A-9327-39D054A71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F3365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12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أجيد  بن  حمود  بن محمد الاعجم</dc:creator>
  <cp:keywords/>
  <dc:description/>
  <cp:lastModifiedBy>أجيد  بن  حمود  بن محمد الاعجم</cp:lastModifiedBy>
  <cp:revision>2</cp:revision>
  <dcterms:created xsi:type="dcterms:W3CDTF">2023-09-02T13:54:00Z</dcterms:created>
  <dcterms:modified xsi:type="dcterms:W3CDTF">2023-09-02T13:54:00Z</dcterms:modified>
</cp:coreProperties>
</file>